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Additional file 2</w:t>
      </w:r>
      <w:r>
        <w:rPr>
          <w:sz w:val="24"/>
        </w:rPr>
        <w:t>. Nei's genetic distance of the inhibitor genes in the 16 population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4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903"/>
        <w:gridCol w:w="903"/>
        <w:gridCol w:w="903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</w:tblGrid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pulatio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353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90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75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6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0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42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20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0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0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86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64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9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7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4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70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97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7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3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3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9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38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89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88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32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3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5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3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03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05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8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1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1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0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9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1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69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40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31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02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1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3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98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3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4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53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55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0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10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2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4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7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3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8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7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2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36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9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3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0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7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1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98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47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0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1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9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65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8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3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8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32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18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3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14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3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3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6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809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361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08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22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6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2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8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30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63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64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2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10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6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72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44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31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72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6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4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1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77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38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21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30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98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70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9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70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64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3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11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7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2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3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2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00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65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78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09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76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13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3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7T11:49:00Z</dcterms:created>
  <dc:creator>微软用户</dc:creator>
  <dc:description/>
  <dc:language>en-US</dc:language>
  <cp:lastModifiedBy>WWW</cp:lastModifiedBy>
  <dcterms:modified xsi:type="dcterms:W3CDTF">2008-03-12T08:17:00Z</dcterms:modified>
  <cp:revision>9</cp:revision>
  <dc:subject/>
  <dc:title>   **         Nei's Original Measures of Genetic Identity and Genetic distance      **</dc:title>
</cp:coreProperties>
</file>